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466"/>
        <w:tblW w:w="160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2"/>
        <w:gridCol w:w="1083"/>
        <w:gridCol w:w="1043"/>
        <w:gridCol w:w="1919"/>
        <w:gridCol w:w="655"/>
        <w:gridCol w:w="1043"/>
        <w:gridCol w:w="1043"/>
        <w:gridCol w:w="1818"/>
        <w:gridCol w:w="655"/>
        <w:gridCol w:w="1043"/>
        <w:gridCol w:w="1043"/>
        <w:gridCol w:w="1919"/>
        <w:gridCol w:w="655"/>
      </w:tblGrid>
      <w:tr w:rsidR="00F94860" w:rsidRPr="00AB2026" w14:paraId="7EE37321" w14:textId="77777777" w:rsidTr="00B8337D">
        <w:trPr>
          <w:trHeight w:val="301"/>
        </w:trPr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A9358" w14:textId="61AE1DCF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ind w:leftChars="-191" w:left="-382" w:firstLine="345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genotype frequencies and patient 3-year mortality in overall, colon, and rectum cancer</w:t>
            </w:r>
          </w:p>
        </w:tc>
      </w:tr>
      <w:tr w:rsidR="00F94860" w:rsidRPr="00AB2026" w14:paraId="371373F7" w14:textId="77777777" w:rsidTr="00B8337D">
        <w:trPr>
          <w:trHeight w:val="4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4A2D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en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C51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otal CRC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DBDE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A0EF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D1CB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12B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1AA7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60CC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4C47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226C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7864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80D2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DF24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F94860" w:rsidRPr="00AB2026" w14:paraId="0C92CC20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A81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0A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E5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A5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D97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BA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929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1D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AA2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AF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94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05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08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272F8F15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A2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7C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3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5C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06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EE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86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B35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9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ED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977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8B4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9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42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D6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0F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51996F6A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E9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53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37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6D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0 (0.416-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90E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DE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9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BF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8B1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53 (0.230-1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88B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18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A9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6C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50 (0.349-2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D1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21</w:t>
            </w:r>
          </w:p>
        </w:tc>
      </w:tr>
      <w:tr w:rsidR="00F94860" w:rsidRPr="00AB2026" w14:paraId="202C911E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55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0A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60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208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1 (0.163-3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2E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EF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42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A7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74 (0.170-4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38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486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8EA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8FF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8F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7C0F3DE2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00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AD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6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2F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8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57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2 (0.429-1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FF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61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7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67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14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26 (0.276-1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A1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75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C76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04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0 (0.342-2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C2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7</w:t>
            </w:r>
          </w:p>
        </w:tc>
      </w:tr>
      <w:tr w:rsidR="00F94860" w:rsidRPr="00AB2026" w14:paraId="4B79EFDF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AB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72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1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60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33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25 (0.242-4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47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2D9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01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583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10 (0.217-4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347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DB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75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DB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47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627D81FB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6A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9E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9AC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FB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7A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D3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A4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0E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9AA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2A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1E2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47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82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2E499933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70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F7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E8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E6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2E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3D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4F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EF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FC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DA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12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16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06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3E8385F7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77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D12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0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B4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81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1 (0.525-1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D21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8C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AB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BA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6 (0.353-1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C6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4F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FD4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48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50 (0.421-2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9E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7</w:t>
            </w:r>
          </w:p>
        </w:tc>
      </w:tr>
      <w:tr w:rsidR="00F94860" w:rsidRPr="00AB2026" w14:paraId="4E3802EC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AC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8AD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B46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EE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843 (0.688-4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F87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4AF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EB9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39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847 (0.934-8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3D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BD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740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8D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88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67122B45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D3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F20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0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DD5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5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AE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30 (0.603-1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2E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09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678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E8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23 (0.585-2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C8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F2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D1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2C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2 (0.368-2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EF2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2</w:t>
            </w:r>
          </w:p>
        </w:tc>
      </w:tr>
      <w:tr w:rsidR="00F94860" w:rsidRPr="00AB2026" w14:paraId="376C2919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06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0D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69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4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32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123 (0.831-5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14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C2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8F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4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C1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703 (1.280-0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99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3F4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ADA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3A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D8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1192CB76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87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688513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62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9C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3DC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F6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24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A1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41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71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3B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AE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82F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DB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06234263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08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601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1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62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0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01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E7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38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83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3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35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6E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3B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3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41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B6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B3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32EDA2F9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9E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82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57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B0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2 (0.510-1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D1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F7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5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AB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B5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45 (0.364-1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03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A6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A8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1B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77 (0.511-3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13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30</w:t>
            </w:r>
          </w:p>
        </w:tc>
      </w:tr>
      <w:tr w:rsidR="00F94860" w:rsidRPr="00AB2026" w14:paraId="44BA48B6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01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C3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A1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A5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853 (1.422-10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3F1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EB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9D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044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.099 (1.075-5.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B0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CF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50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D9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.341 (1.396-6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6F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3</w:t>
            </w:r>
          </w:p>
        </w:tc>
      </w:tr>
      <w:tr w:rsidR="00F94860" w:rsidRPr="00AB2026" w14:paraId="06246DD3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12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3C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5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DC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5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45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93 (0.638-1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B1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45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8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24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4E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84 (0.510-2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08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DF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87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DB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15 (0.676-4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7F1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59</w:t>
            </w:r>
          </w:p>
        </w:tc>
      </w:tr>
      <w:tr w:rsidR="00F94860" w:rsidRPr="00AB2026" w14:paraId="1969F95C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FE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F61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3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B3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1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CD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.086 (1.569-10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A4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A9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74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3A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578 (0.986-2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D6A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C3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BB3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CF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.884 (1.488-1.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393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6</w:t>
            </w:r>
          </w:p>
        </w:tc>
      </w:tr>
      <w:tr w:rsidR="00F94860" w:rsidRPr="00AB2026" w14:paraId="032CC268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FF3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246901 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F3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90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93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52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44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33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BA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DF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87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077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5D7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92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03873A8B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5F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7F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3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0C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9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5B7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B4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7F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7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59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2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D3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AF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C9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66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A2B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62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94860" w:rsidRPr="00AB2026" w14:paraId="7A753B3F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87D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66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6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CD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46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71 (0.490-1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AD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DCE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FF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ED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29 (0.408-2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25B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60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9C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A6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8 (0.386-2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85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3</w:t>
            </w:r>
          </w:p>
        </w:tc>
      </w:tr>
      <w:tr w:rsidR="00F94860" w:rsidRPr="00AB2026" w14:paraId="79593370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A9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92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C36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9C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815 (0.670-4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96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61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D6A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E2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383 (0.411-4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1C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9B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9A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D1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.368 (0.483-6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F7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31</w:t>
            </w:r>
          </w:p>
        </w:tc>
      </w:tr>
      <w:tr w:rsidR="00F94860" w:rsidRPr="00AB2026" w14:paraId="15720A03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AC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CC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39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51D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2 (1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385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7 (0.576-1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A3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9C39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FF63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5A2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06 (0.532-2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DD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2FE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D7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9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540A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04 (0.445-2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AD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1</w:t>
            </w:r>
          </w:p>
        </w:tc>
      </w:tr>
      <w:tr w:rsidR="00F94860" w:rsidRPr="00AB2026" w14:paraId="680598F2" w14:textId="77777777" w:rsidTr="00B8337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CAF6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03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1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038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4EC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139 (0.827-5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FE2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C40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3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737F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BD9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90 (0.575-5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D15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AD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D40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3AE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.022 (0.822-8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A7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75</w:t>
            </w:r>
          </w:p>
        </w:tc>
      </w:tr>
      <w:tr w:rsidR="00F94860" w:rsidRPr="00AB2026" w14:paraId="6D2FB914" w14:textId="77777777" w:rsidTr="00B8337D">
        <w:trPr>
          <w:trHeight w:val="301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7214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, hazard ratio</w:t>
            </w:r>
          </w:p>
          <w:p w14:paraId="002A2DE7" w14:textId="77777777" w:rsidR="00F94860" w:rsidRPr="00AB2026" w:rsidRDefault="00F94860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 is adjusted for age, sex, hypertension, diabetes mellitus, tumor size, lymph node metastasis, chemotherapy, smoking, and alcohol based on Cox-regression analysis.</w:t>
            </w:r>
          </w:p>
        </w:tc>
      </w:tr>
    </w:tbl>
    <w:p w14:paraId="19C304F5" w14:textId="77777777" w:rsidR="00704E93" w:rsidRPr="00F94860" w:rsidRDefault="00704E93"/>
    <w:sectPr w:rsidR="00704E93" w:rsidRPr="00F94860" w:rsidSect="00F948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860"/>
    <w:rsid w:val="00704E93"/>
    <w:rsid w:val="00D72BE3"/>
    <w:rsid w:val="00F9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CD79"/>
  <w15:chartTrackingRefBased/>
  <w15:docId w15:val="{7722E861-C7DE-4F6D-BBA7-D86BD68E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2:00Z</dcterms:created>
  <dcterms:modified xsi:type="dcterms:W3CDTF">2023-06-2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7d2484-1bb4-4b05-815c-68f45ad426b1</vt:lpwstr>
  </property>
</Properties>
</file>